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11: Effect estimates (standardised mean differences) of aerobic exercise versus controls on quality of life and physical fitness at latest follow-up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Quality of life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6303010" cy="3010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01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Physical fitness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440805" cy="3933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0805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32:00Z</dcterms:created>
  <dc:creator>whaeuser</dc:creator>
  <dc:description/>
  <cp:keywords/>
  <dc:language>en-US</dc:language>
  <cp:lastModifiedBy>whaeuser</cp:lastModifiedBy>
  <dcterms:modified xsi:type="dcterms:W3CDTF">2010-05-06T05:45:00Z</dcterms:modified>
  <cp:revision>2</cp:revision>
  <dc:subject/>
  <dc:title>Additional file 9: Effect estimates (standardised mean differences) of aerobic exercise versus controls on quality of life and physical fitness at latest follow-up</dc:title>
</cp:coreProperties>
</file>